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64"/>
        <w:gridCol w:w="3884"/>
        <w:gridCol w:w="1262"/>
        <w:gridCol w:w="1320"/>
      </w:tblGrid>
      <w:tr w:rsidR="00170649" w14:paraId="63908062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FD53A" w14:textId="77777777" w:rsidR="00170649" w:rsidRDefault="0017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3F248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27053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BF485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</w:t>
            </w:r>
          </w:p>
        </w:tc>
      </w:tr>
      <w:tr w:rsidR="00170649" w14:paraId="208806C7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A2949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EAEC2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ular compli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32F21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3D8FB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649" w14:paraId="71717EE6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8C1DC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a, CNT-CD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1C5ED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al rate of CNT/CD Na+ reabsorp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2E6FF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*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48C92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649" w14:paraId="0304DDA7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E30CC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a, DC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2C3AB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al rate of DCT Na+ reabsorp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74DB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4A117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649" w14:paraId="004E8FF3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81187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a, ALH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55B48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al rate of PT Na+ reabsorption through PT NHE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BD802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AB280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649" w14:paraId="24C66880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520A3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a, reabs-PT,NHE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F25F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al rate of PT Na+ reabsorption through PT NHE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F09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AA987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649" w14:paraId="478C20F0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3C2C6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a, reabs-PT,othe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422B0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al rate of PT Na+ reabsorption through non-NHE3, non-SGLT2 mechanism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37DF9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49099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649" w14:paraId="3D64251C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86B7B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Φ</w:t>
            </w:r>
            <w:r>
              <w:rPr>
                <w:rFonts w:ascii="Times New Roman" w:hAnsi="Times New Roman" w:cs="Times New Roman"/>
                <w:vertAlign w:val="subscript"/>
              </w:rPr>
              <w:t>Na,ALH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034C9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of sodium delivered to the ALH under baseline condi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5DA76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*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B9BB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l/min</w:t>
            </w:r>
          </w:p>
        </w:tc>
      </w:tr>
      <w:tr w:rsidR="00170649" w14:paraId="448E6948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0657C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Φ</w:t>
            </w:r>
            <w:r>
              <w:rPr>
                <w:rFonts w:ascii="Times New Roman" w:hAnsi="Times New Roman" w:cs="Times New Roman"/>
                <w:vertAlign w:val="subscript"/>
              </w:rPr>
              <w:t>Na,intak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2165F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 intake r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098F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8A4FE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q/day</w:t>
            </w:r>
          </w:p>
        </w:tc>
      </w:tr>
      <w:tr w:rsidR="00170649" w14:paraId="6F8D59DC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9D429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FD0A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H flow dependence coeffici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441CC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D0ECB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649" w14:paraId="4A8C343A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D3E24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glu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5B03D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glucose concent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6E0B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87E90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ol/L</w:t>
            </w:r>
          </w:p>
        </w:tc>
      </w:tr>
      <w:tr w:rsidR="00170649" w14:paraId="55ECD7AB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C6DB5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pro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B462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protein concent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A08B7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D2AB9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dl</w:t>
            </w:r>
          </w:p>
        </w:tc>
      </w:tr>
      <w:tr w:rsidR="00170649" w14:paraId="163526D8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A9A80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aa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62977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minal afferent arteriole diame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1BBEF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38369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m</w:t>
            </w:r>
          </w:p>
        </w:tc>
      </w:tr>
      <w:tr w:rsidR="00170649" w14:paraId="58263BF9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FDBD4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ea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0FFB3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minal efferent arterial diame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E4BE6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2702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m</w:t>
            </w:r>
          </w:p>
        </w:tc>
      </w:tr>
      <w:tr w:rsidR="00170649" w14:paraId="3D536FB1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7A030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c,cnt-cd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3E62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ng tubule/collecting duct effective diameter at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137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76CB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m</w:t>
            </w:r>
          </w:p>
        </w:tc>
      </w:tr>
      <w:tr w:rsidR="00170649" w14:paraId="11AACA87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0BBC2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c,dc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FCEE0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l convoluted tubule diameter at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05992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8E2A0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m</w:t>
            </w:r>
          </w:p>
        </w:tc>
      </w:tr>
      <w:tr w:rsidR="00170649" w14:paraId="6F4C07EC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84B92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c,lh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81887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p of Henle diameter at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A984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108D0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m</w:t>
            </w:r>
          </w:p>
        </w:tc>
      </w:tr>
      <w:tr w:rsidR="00170649" w14:paraId="53560DD0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8EC62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c,p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14AFC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ximal tubule diameter at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8827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21B82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m</w:t>
            </w:r>
          </w:p>
        </w:tc>
      </w:tr>
      <w:tr w:rsidR="00170649" w14:paraId="1C8235AF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CB842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591B2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merular ultrafiltration coeffici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32BB5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0BAFC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/min-mmHg</w:t>
            </w:r>
          </w:p>
        </w:tc>
      </w:tr>
      <w:tr w:rsidR="00170649" w14:paraId="76867BCC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22FC6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a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F976B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afferent arteriole leng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0D190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*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47E84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m</w:t>
            </w:r>
          </w:p>
        </w:tc>
      </w:tr>
      <w:tr w:rsidR="00170649" w14:paraId="68F13829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25E4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e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25B25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efferent arteriole leng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F6093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*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8C1D7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m</w:t>
            </w:r>
          </w:p>
        </w:tc>
      </w:tr>
      <w:tr w:rsidR="00170649" w14:paraId="46BC48B0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45BAF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CNT-CD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DF370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ng tubule/collecting duct effective leng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0BF44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7AA8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170649" w14:paraId="1B478BAA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D509E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dc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A9E95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l convoluted tubule leng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28428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4DE0F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170649" w14:paraId="425451FA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C4AA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LoH,As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6150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nding loop of Henle leng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FEC57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A9ADF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170649" w14:paraId="2702487A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9AC20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LoH,Des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D2C54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ending loop of Henle leng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A7126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3A874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170649" w14:paraId="0BF2E6D7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3E19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pt,s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20D64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the PT S1 seg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873AA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A45C1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170649" w14:paraId="4DEDF062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84F9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pt,s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00724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the PT S2 seg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E33F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0ADF2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170649" w14:paraId="721BCA80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BC6C7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pt,s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59EB3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the PT S3 seg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63423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AE6FA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</w:tr>
      <w:tr w:rsidR="00170649" w14:paraId="286335D5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8DDB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ephron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2E00E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nephr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A363A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F314C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649" w14:paraId="18275327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504B9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Na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ef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2E69B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lood/IF equilibrium sodium concent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58108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3E224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ol/L</w:t>
            </w:r>
          </w:p>
        </w:tc>
      </w:tr>
      <w:tr w:rsidR="00170649" w14:paraId="730DBAC4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AB00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bscript"/>
              </w:rPr>
              <w:t>stored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602CF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peripherally stored sodi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7093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9AC24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ol</w:t>
            </w:r>
          </w:p>
        </w:tc>
      </w:tr>
      <w:tr w:rsidR="00170649" w14:paraId="0A8D5884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2DB4D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,cnt-cd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3FA9A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T/CD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D9DC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FA6C2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</w:tr>
      <w:tr w:rsidR="00170649" w14:paraId="05F7C171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72FA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,d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CD569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T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3E8E5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A8B89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</w:tr>
      <w:tr w:rsidR="00170649" w14:paraId="0CA4BC5A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C826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,lh,as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F00D7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ending loop of Henle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02A4C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788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</w:tr>
      <w:tr w:rsidR="00170649" w14:paraId="53F38B01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A7761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,lh,des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7DEF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ending loop of Henle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60E6C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FB7B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</w:tr>
      <w:tr w:rsidR="00170649" w14:paraId="2C77F7BC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87FBA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,pt,s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8DEA8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 S1 segment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2B5F0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A890A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</w:tr>
      <w:tr w:rsidR="00170649" w14:paraId="77A9E864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7BC7E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,pt,s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6F567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 S2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16322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4ECB6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</w:tr>
      <w:tr w:rsidR="00170649" w14:paraId="0AF9E54B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4235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,pt,s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9CB17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 S3 control pres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0F10B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C1BF8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</w:t>
            </w:r>
          </w:p>
        </w:tc>
      </w:tr>
      <w:tr w:rsidR="00170649" w14:paraId="54DEA84A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E2CD0" w14:textId="77777777" w:rsidR="00170649" w:rsidRDefault="0017064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9F4BC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constant for water transfer between blood and I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ED3F1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5CA4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min</w:t>
            </w:r>
          </w:p>
        </w:tc>
      </w:tr>
      <w:tr w:rsidR="00170649" w14:paraId="4D214752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B012F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97443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constant for sodium transfer between blood and I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E28D9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1E5FE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min</w:t>
            </w:r>
          </w:p>
        </w:tc>
      </w:tr>
      <w:tr w:rsidR="00170649" w14:paraId="41F0652C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9ECFC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a,storag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52B01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constant for sodium storage/release from the peripheral compart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FACB0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0C848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min</w:t>
            </w:r>
          </w:p>
        </w:tc>
      </w:tr>
      <w:tr w:rsidR="00170649" w14:paraId="4D2B64A4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1BDB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glu,s1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77659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of glucose reabsorption through SGLT2 in the PT S1 and S2 segment per unit leng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433B6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09ED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ol/min/ mm</w:t>
            </w:r>
          </w:p>
        </w:tc>
      </w:tr>
      <w:tr w:rsidR="00170649" w14:paraId="5C2255A3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0D80C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glu,s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D107D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of glucose reabsorption through SGLT1 in the PT S3 segment per unit leng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E53D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37E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ol/min/ mm</w:t>
            </w:r>
          </w:p>
        </w:tc>
      </w:tr>
      <w:tr w:rsidR="00170649" w14:paraId="54050B62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C468D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preaff,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B5E20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minal preafferent arteriole resist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6AF5D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27667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-min/L</w:t>
            </w:r>
          </w:p>
        </w:tc>
      </w:tr>
      <w:tr w:rsidR="00170649" w14:paraId="2B388BE9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290C2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83A5D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viscos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40476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e-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BF450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g-min</w:t>
            </w:r>
          </w:p>
        </w:tc>
      </w:tr>
      <w:tr w:rsidR="00170649" w14:paraId="3D99947E" w14:textId="77777777" w:rsidTr="00170649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443C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</w:t>
            </w:r>
            <w:r>
              <w:rPr>
                <w:rFonts w:ascii="Times New Roman" w:hAnsi="Times New Roman" w:cs="Times New Roman"/>
                <w:vertAlign w:val="subscript"/>
              </w:rPr>
              <w:t>i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27C6C" w14:textId="77777777" w:rsidR="00170649" w:rsidRDefault="00170649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intake r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3823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28F1F" w14:textId="77777777" w:rsidR="00170649" w:rsidRDefault="0017064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/day</w:t>
            </w:r>
          </w:p>
        </w:tc>
      </w:tr>
    </w:tbl>
    <w:p w14:paraId="20ACDE08" w14:textId="77777777" w:rsidR="00CE6A86" w:rsidRDefault="00CE6A86"/>
    <w:sectPr w:rsidR="00CE6A8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NDS2NDK2MDI1tzRQ0lEKTi0uzszPAykwrAUAgw91BiwAAAA="/>
  </w:docVars>
  <w:rsids>
    <w:rsidRoot w:val="00CE6A86"/>
    <w:rsid w:val="00170649"/>
    <w:rsid w:val="00CE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F01B86-8B5C-4583-9186-B83122FF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649"/>
    <w:pPr>
      <w:spacing w:line="48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649"/>
    <w:pPr>
      <w:spacing w:line="480" w:lineRule="auto"/>
      <w:jc w:val="both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60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Yu</dc:creator>
  <cp:keywords/>
  <dc:description/>
  <cp:lastModifiedBy>Hongtao Yu</cp:lastModifiedBy>
  <cp:revision>2</cp:revision>
  <dcterms:created xsi:type="dcterms:W3CDTF">2020-07-15T18:29:00Z</dcterms:created>
  <dcterms:modified xsi:type="dcterms:W3CDTF">2020-07-15T18:29:00Z</dcterms:modified>
</cp:coreProperties>
</file>